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19"/>
        <w:gridCol w:w="2292"/>
      </w:tblGrid>
      <w:tr w:rsidR="00E70BEB" w14:paraId="232F8B4E" w14:textId="77777777">
        <w:trPr>
          <w:trHeight w:val="280"/>
        </w:trPr>
        <w:tc>
          <w:tcPr>
            <w:tcW w:w="891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EEBF59" w14:textId="77777777" w:rsidR="00E70BEB" w:rsidRDefault="0054004B">
            <w:pPr>
              <w:widowControl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ableS1. The basic characteristics of the patients in GSE76124</w:t>
            </w:r>
          </w:p>
        </w:tc>
      </w:tr>
      <w:tr w:rsidR="00E70BEB" w14:paraId="340C962C" w14:textId="77777777">
        <w:trPr>
          <w:trHeight w:val="28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FFFE3C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C927E8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Freq</w:t>
            </w:r>
          </w:p>
        </w:tc>
      </w:tr>
      <w:tr w:rsidR="00E70BEB" w14:paraId="4D65575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E9D3E0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Rac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721390" w14:textId="77777777" w:rsidR="00E70BEB" w:rsidRDefault="00E70BEB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E70BEB" w14:paraId="6678733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D3E717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553253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 (2%)</w:t>
            </w:r>
          </w:p>
        </w:tc>
      </w:tr>
      <w:tr w:rsidR="00E70BEB" w14:paraId="5284CD8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E9EA3D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Asian/Pacific Isl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CC0265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 (2%)</w:t>
            </w:r>
          </w:p>
        </w:tc>
      </w:tr>
      <w:tr w:rsidR="00E70BEB" w14:paraId="67FB3A8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CDC960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B34217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84 (96%)</w:t>
            </w:r>
          </w:p>
        </w:tc>
      </w:tr>
      <w:tr w:rsidR="00E70BEB" w14:paraId="5DA1CAF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005203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Grad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570D31" w14:textId="77777777" w:rsidR="00E70BEB" w:rsidRDefault="00E70BEB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E70BEB" w14:paraId="4BBA6B0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F37DF5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oderately 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33E3E3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1 (31%)</w:t>
            </w:r>
          </w:p>
        </w:tc>
      </w:tr>
      <w:tr w:rsidR="00E70BEB" w14:paraId="05791AD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A8FD94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 xml:space="preserve">Poorly 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14F147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7 (66%)</w:t>
            </w:r>
          </w:p>
        </w:tc>
      </w:tr>
      <w:tr w:rsidR="00E70BEB" w14:paraId="1409167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069EAB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Well Different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01B853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 (2%)</w:t>
            </w:r>
          </w:p>
        </w:tc>
      </w:tr>
      <w:tr w:rsidR="00E70BEB" w14:paraId="4D5B165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AF32DD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umor_Siz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3F1024" w14:textId="77777777" w:rsidR="00E70BEB" w:rsidRDefault="00E70BEB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E70BEB" w14:paraId="12D0224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74B23E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&lt;=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E6B590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4 (19%)</w:t>
            </w:r>
          </w:p>
        </w:tc>
      </w:tr>
      <w:tr w:rsidR="00E70BEB" w14:paraId="52F3BC7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BF5315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&gt;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E3384D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 (7%)</w:t>
            </w:r>
          </w:p>
        </w:tc>
      </w:tr>
      <w:tr w:rsidR="00E70BEB" w14:paraId="09C938A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92CB11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_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854C33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7 (75%)</w:t>
            </w:r>
          </w:p>
        </w:tc>
      </w:tr>
      <w:tr w:rsidR="00E70BEB" w14:paraId="69E32B3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8EA5A7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Positive_Nodes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75A262" w14:textId="77777777" w:rsidR="00E70BEB" w:rsidRDefault="00E70BEB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E70BEB" w14:paraId="25DE7CB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FED8B7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&gt;=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CCD39A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 (7%)</w:t>
            </w:r>
          </w:p>
        </w:tc>
      </w:tr>
      <w:tr w:rsidR="00E70BEB" w14:paraId="62BD9A7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63FE34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1BFCCA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3 (49%)</w:t>
            </w:r>
          </w:p>
        </w:tc>
      </w:tr>
      <w:tr w:rsidR="00E70BEB" w14:paraId="5ADAEE4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DA985A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136A1F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9 (33%)</w:t>
            </w:r>
          </w:p>
        </w:tc>
      </w:tr>
      <w:tr w:rsidR="00E70BEB" w14:paraId="19EBEE3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F49495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_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F4C9BC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7 (11%)</w:t>
            </w:r>
          </w:p>
        </w:tc>
      </w:tr>
      <w:tr w:rsidR="00E70BEB" w14:paraId="1944DD0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1E814F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MI,median (interquartile 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53788F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7 (24to31)</w:t>
            </w:r>
          </w:p>
        </w:tc>
      </w:tr>
      <w:tr w:rsidR="00E70BEB" w14:paraId="14D1D30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DFBED8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NBC_subtyp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A91684" w14:textId="77777777" w:rsidR="00E70BEB" w:rsidRDefault="00E70BEB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E70BEB" w14:paraId="49C439B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9A3EF6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asal-Like Immune-Activated (B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6E47C5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4 (28%)</w:t>
            </w:r>
          </w:p>
        </w:tc>
      </w:tr>
      <w:tr w:rsidR="00E70BEB" w14:paraId="7CAB38F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E60F13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Basal-Like Immune-Suppressed (BL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DD023A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8 (30%)</w:t>
            </w:r>
          </w:p>
        </w:tc>
      </w:tr>
      <w:tr w:rsidR="00E70BEB" w14:paraId="3F03ABC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B664E1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Luminal-AR (L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48E847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6 (18%)</w:t>
            </w:r>
          </w:p>
        </w:tc>
      </w:tr>
      <w:tr w:rsidR="00E70BEB" w14:paraId="0E5491D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E1F625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esenchymal (M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AC9ECB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7 (24%)</w:t>
            </w:r>
          </w:p>
        </w:tc>
      </w:tr>
      <w:tr w:rsidR="00E70BEB" w14:paraId="49F7FFC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6A97A7" w14:textId="15245704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54004B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:lang w:bidi="ar"/>
              </w:rPr>
              <w:t>Age, mean±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48B942" w14:textId="0C26DAF0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 w:rsidRPr="0054004B"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  <w:lang w:bidi="ar"/>
              </w:rPr>
              <w:t>54.58±12.68</w:t>
            </w:r>
          </w:p>
        </w:tc>
      </w:tr>
      <w:tr w:rsidR="00E70BEB" w14:paraId="268D74C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1C5739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_Stag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4B0F0F" w14:textId="77777777" w:rsidR="00E70BEB" w:rsidRDefault="00E70BEB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E70BEB" w14:paraId="39EE696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C52D2A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62734E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4 (17%)</w:t>
            </w:r>
          </w:p>
        </w:tc>
      </w:tr>
      <w:tr w:rsidR="00E70BEB" w14:paraId="312CFEC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4D7367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50DCA1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37 (70%)</w:t>
            </w:r>
          </w:p>
        </w:tc>
      </w:tr>
      <w:tr w:rsidR="00E70BEB" w14:paraId="5A697D5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360C07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784130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2 (6%)</w:t>
            </w:r>
          </w:p>
        </w:tc>
      </w:tr>
      <w:tr w:rsidR="00E70BEB" w14:paraId="4DDCF11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FA6793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642B45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9 (5%)</w:t>
            </w:r>
          </w:p>
        </w:tc>
      </w:tr>
      <w:tr w:rsidR="00E70BEB" w14:paraId="2BBE28B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1A2FD0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A90F55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3 (2%)</w:t>
            </w:r>
          </w:p>
        </w:tc>
      </w:tr>
      <w:tr w:rsidR="00E70BEB" w14:paraId="0ED34A0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2DB40D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_Stag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6124F3" w14:textId="77777777" w:rsidR="00E70BEB" w:rsidRDefault="00E70BEB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E70BEB" w14:paraId="59D47E1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CBE0E2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7F1EFC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73 (37%)</w:t>
            </w:r>
          </w:p>
        </w:tc>
      </w:tr>
      <w:tr w:rsidR="00E70BEB" w14:paraId="2267E62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F527D2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056E5F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9 (25%)</w:t>
            </w:r>
          </w:p>
        </w:tc>
      </w:tr>
      <w:tr w:rsidR="00E70BEB" w14:paraId="200201F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F4AC54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83BD4C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7 (9%)</w:t>
            </w:r>
          </w:p>
        </w:tc>
      </w:tr>
      <w:tr w:rsidR="00E70BEB" w14:paraId="5DFD620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118C24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39F1C9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0 (5%)</w:t>
            </w:r>
          </w:p>
        </w:tc>
      </w:tr>
      <w:tr w:rsidR="00E70BEB" w14:paraId="388AF7F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A71869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605AE0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46 (24%)</w:t>
            </w:r>
          </w:p>
        </w:tc>
      </w:tr>
      <w:tr w:rsidR="00E70BEB" w14:paraId="60E510E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57F8ED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_Stage ,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F58466" w14:textId="77777777" w:rsidR="00E70BEB" w:rsidRDefault="00E70BEB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E70BEB" w14:paraId="476F85D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C62B35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74806C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142 (73%)</w:t>
            </w:r>
          </w:p>
        </w:tc>
      </w:tr>
      <w:tr w:rsidR="00E70BEB" w14:paraId="2F49484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6ED523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F36A7E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2 (1%)</w:t>
            </w:r>
          </w:p>
        </w:tc>
      </w:tr>
      <w:tr w:rsidR="00E70BEB" w14:paraId="7379947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65AF58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M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04929E" w14:textId="77777777" w:rsidR="00E70BEB" w:rsidRDefault="0054004B">
            <w:pPr>
              <w:widowControl/>
              <w:jc w:val="left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  <w:lang w:bidi="ar"/>
              </w:rPr>
              <w:t>51 (26%)</w:t>
            </w:r>
          </w:p>
        </w:tc>
      </w:tr>
    </w:tbl>
    <w:p w14:paraId="1A413D46" w14:textId="77777777" w:rsidR="00E70BEB" w:rsidRDefault="00E70BEB"/>
    <w:sectPr w:rsidR="00E70B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36A3457"/>
    <w:rsid w:val="0054004B"/>
    <w:rsid w:val="00E70BEB"/>
    <w:rsid w:val="336A3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201262"/>
  <w15:docId w15:val="{6DBF35B8-247B-4A1A-8BD2-8AEBBCB5E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彭子琪</dc:creator>
  <cp:lastModifiedBy>Administrator</cp:lastModifiedBy>
  <cp:revision>2</cp:revision>
  <dcterms:created xsi:type="dcterms:W3CDTF">2021-04-05T13:48:00Z</dcterms:created>
  <dcterms:modified xsi:type="dcterms:W3CDTF">2021-08-03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